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6DDB01" w14:textId="77777777" w:rsidR="00D14BBE" w:rsidRPr="003E07A7" w:rsidRDefault="00D14BBE" w:rsidP="00D14BBE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D14BBE">
        <w:rPr>
          <w:rFonts w:ascii="Times New Roman" w:hAnsi="Times New Roman" w:cs="Times New Roman"/>
          <w:b/>
          <w:bCs/>
          <w:lang w:val="en-US"/>
        </w:rPr>
        <w:t>Supplementary Figure 2: Standard curve for FITC and FIT- Dextran.</w:t>
      </w:r>
    </w:p>
    <w:p w14:paraId="58193D0B" w14:textId="0AF7D755" w:rsidR="00D14BBE" w:rsidRDefault="00D14BBE" w:rsidP="00D14BBE">
      <w:pPr>
        <w:jc w:val="both"/>
        <w:rPr>
          <w:rFonts w:ascii="Times New Roman" w:hAnsi="Times New Roman" w:cs="Times New Roman"/>
          <w:lang w:val="en-US"/>
        </w:rPr>
      </w:pPr>
      <w:r w:rsidRPr="003966E5">
        <w:rPr>
          <w:rFonts w:ascii="Times New Roman" w:hAnsi="Times New Roman" w:cs="Times New Roman"/>
          <w:b/>
          <w:bCs/>
          <w:lang w:val="en-US"/>
        </w:rPr>
        <w:t>Description:</w:t>
      </w:r>
      <w:r w:rsidR="003E07A7">
        <w:rPr>
          <w:rFonts w:ascii="Times New Roman" w:hAnsi="Times New Roman" w:cs="Times New Roman"/>
          <w:lang w:val="en-US"/>
        </w:rPr>
        <w:t xml:space="preserve"> </w:t>
      </w:r>
      <w:r w:rsidRPr="00D14BBE">
        <w:rPr>
          <w:rFonts w:ascii="Times New Roman" w:hAnsi="Times New Roman" w:cs="Times New Roman"/>
          <w:lang w:val="en-US"/>
        </w:rPr>
        <w:t>Standard curve for FITC</w:t>
      </w:r>
      <w:r w:rsidRPr="003E07A7">
        <w:rPr>
          <w:rFonts w:ascii="Times New Roman" w:hAnsi="Times New Roman" w:cs="Times New Roman"/>
          <w:lang w:val="en-US"/>
        </w:rPr>
        <w:t xml:space="preserve"> and FITC-Dextran</w:t>
      </w:r>
      <w:r w:rsidRPr="00D14BBE">
        <w:rPr>
          <w:rFonts w:ascii="Times New Roman" w:hAnsi="Times New Roman" w:cs="Times New Roman"/>
          <w:lang w:val="en-US"/>
        </w:rPr>
        <w:t xml:space="preserve"> was made using Qubit 4. Fluorescence intensity was plotted as Log</w:t>
      </w:r>
      <w:r w:rsidRPr="00D14BBE">
        <w:rPr>
          <w:rFonts w:ascii="Times New Roman" w:hAnsi="Times New Roman" w:cs="Times New Roman"/>
          <w:vertAlign w:val="subscript"/>
          <w:lang w:val="en-US"/>
        </w:rPr>
        <w:t>10</w:t>
      </w:r>
      <w:r w:rsidRPr="00D14BBE">
        <w:rPr>
          <w:rFonts w:ascii="Times New Roman" w:hAnsi="Times New Roman" w:cs="Times New Roman"/>
          <w:lang w:val="en-US"/>
        </w:rPr>
        <w:t> relative fluorescence units (RFU)</w:t>
      </w:r>
      <w:r w:rsidRPr="003E07A7">
        <w:rPr>
          <w:rFonts w:ascii="Times New Roman" w:hAnsi="Times New Roman" w:cs="Times New Roman"/>
          <w:lang w:val="en-US"/>
        </w:rPr>
        <w:t>.</w:t>
      </w:r>
      <w:r w:rsidRPr="00D14BBE">
        <w:rPr>
          <w:rFonts w:ascii="Times New Roman" w:hAnsi="Times New Roman" w:cs="Times New Roman"/>
          <w:lang w:val="en-US"/>
        </w:rPr>
        <w:t xml:space="preserve"> </w:t>
      </w:r>
      <w:r w:rsidRPr="003E07A7">
        <w:rPr>
          <w:rFonts w:ascii="Times New Roman" w:hAnsi="Times New Roman" w:cs="Times New Roman"/>
          <w:lang w:val="en-US"/>
        </w:rPr>
        <w:t>FITC (Stock conc.- 264.5</w:t>
      </w:r>
      <w:r w:rsidRPr="00D14BBE">
        <w:rPr>
          <w:rFonts w:ascii="Times New Roman" w:hAnsi="Times New Roman" w:cs="Times New Roman"/>
          <w:lang w:val="en-US"/>
        </w:rPr>
        <w:t xml:space="preserve"> µM</w:t>
      </w:r>
      <w:r w:rsidRPr="003E07A7">
        <w:rPr>
          <w:rFonts w:ascii="Times New Roman" w:hAnsi="Times New Roman" w:cs="Times New Roman"/>
          <w:lang w:val="en-US"/>
        </w:rPr>
        <w:t xml:space="preserve">) and FITC-Dextran (Stock conc.- 1.42 </w:t>
      </w:r>
      <w:r w:rsidRPr="00D14BBE">
        <w:rPr>
          <w:rFonts w:ascii="Times New Roman" w:hAnsi="Times New Roman" w:cs="Times New Roman"/>
          <w:lang w:val="en-US"/>
        </w:rPr>
        <w:t>µM</w:t>
      </w:r>
      <w:r w:rsidRPr="003E07A7">
        <w:rPr>
          <w:rFonts w:ascii="Times New Roman" w:hAnsi="Times New Roman" w:cs="Times New Roman"/>
          <w:lang w:val="en-US"/>
        </w:rPr>
        <w:t xml:space="preserve">)) </w:t>
      </w:r>
      <w:r w:rsidRPr="00D14BBE">
        <w:rPr>
          <w:rFonts w:ascii="Times New Roman" w:hAnsi="Times New Roman" w:cs="Times New Roman"/>
          <w:lang w:val="en-US"/>
        </w:rPr>
        <w:t>concentration dilutions 1:1,1:2,1:4,1:6, 1:8</w:t>
      </w:r>
      <w:r w:rsidRPr="003E07A7">
        <w:rPr>
          <w:rFonts w:ascii="Times New Roman" w:hAnsi="Times New Roman" w:cs="Times New Roman"/>
          <w:lang w:val="en-US"/>
        </w:rPr>
        <w:t>. L</w:t>
      </w:r>
      <w:r w:rsidRPr="00D14BBE">
        <w:rPr>
          <w:rFonts w:ascii="Times New Roman" w:hAnsi="Times New Roman" w:cs="Times New Roman"/>
          <w:lang w:val="en-US"/>
        </w:rPr>
        <w:t>inear regression fit to the experimental data points</w:t>
      </w:r>
      <w:r w:rsidRPr="003E07A7">
        <w:rPr>
          <w:rFonts w:ascii="Times New Roman" w:hAnsi="Times New Roman" w:cs="Times New Roman"/>
          <w:lang w:val="en-US"/>
        </w:rPr>
        <w:t xml:space="preserve"> was done</w:t>
      </w:r>
      <w:r w:rsidR="003E07A7" w:rsidRPr="003E07A7">
        <w:rPr>
          <w:rFonts w:ascii="Times New Roman" w:hAnsi="Times New Roman" w:cs="Times New Roman"/>
          <w:lang w:val="en-US"/>
        </w:rPr>
        <w:t>.</w:t>
      </w:r>
    </w:p>
    <w:p w14:paraId="1A14E461" w14:textId="77777777" w:rsidR="003E07A7" w:rsidRPr="00D14BBE" w:rsidRDefault="003E07A7" w:rsidP="00D14BBE">
      <w:pPr>
        <w:jc w:val="both"/>
        <w:rPr>
          <w:rFonts w:ascii="Times New Roman" w:hAnsi="Times New Roman" w:cs="Times New Roman"/>
        </w:rPr>
      </w:pPr>
    </w:p>
    <w:p w14:paraId="0A82059F" w14:textId="3FDE3A9D" w:rsidR="00D14BBE" w:rsidRPr="00D14BBE" w:rsidRDefault="003E07A7">
      <w:pPr>
        <w:rPr>
          <w:b/>
          <w:bCs/>
        </w:rPr>
      </w:pPr>
      <w:r w:rsidRPr="003E07A7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B7B6C48" wp14:editId="58F5D86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39840" cy="5007086"/>
                <wp:effectExtent l="0" t="0" r="0" b="0"/>
                <wp:wrapNone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B85A51E-9E70-338A-9C2E-054CF128767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39840" cy="5007086"/>
                          <a:chOff x="0" y="0"/>
                          <a:chExt cx="6339840" cy="5007086"/>
                        </a:xfrm>
                      </wpg:grpSpPr>
                      <wps:wsp>
                        <wps:cNvPr id="1098753047" name="TextBox 4">
                          <a:extLst>
                            <a:ext uri="{FF2B5EF4-FFF2-40B4-BE49-F238E27FC236}">
                              <a16:creationId xmlns:a16="http://schemas.microsoft.com/office/drawing/2014/main" id="{FDDFBE12-AC02-7940-FF1A-9AECE2B66C3D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2136886"/>
                            <a:ext cx="6339840" cy="28702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D438F5" w14:textId="303AC8FE" w:rsidR="003E07A7" w:rsidRPr="003E07A7" w:rsidRDefault="003E07A7" w:rsidP="003E07A7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4"/>
                                  <w:lang w:val="en-US"/>
                                  <w14:ligatures w14:val="none"/>
                                </w:rPr>
                              </w:pPr>
                              <w:r w:rsidRPr="003E07A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Supplementary Figure 2: Standard curve for FITC and FIT- Dextran. (A) Standard curve for FITC was made using Qubit 4. Fluorescence intensity was plotted as Log</w:t>
                              </w:r>
                              <w:r w:rsidRPr="003E07A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  <w:lang w:val="en-US"/>
                                </w:rPr>
                                <w:t>10</w:t>
                              </w:r>
                              <w:r w:rsidRPr="003E07A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 relative fluorescence units (RFU) (Y-axis) against concentration dilutions 1:1,1:2,1:4,1:6, 1:8 (X-axis) from concentration of 264.5 µM. The red dotted line represents the linear regression fit to the experimental data points (R</w:t>
                              </w:r>
                              <w:r w:rsidRPr="003E07A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  <w:lang w:val="en-US"/>
                                </w:rPr>
                                <w:t>2</w:t>
                              </w:r>
                              <w:r w:rsidRPr="003E07A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=0.95). The FITC standard curve showed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</w:t>
                              </w:r>
                              <w:r w:rsidRPr="003E07A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linear relationship between concentration dilution and Log</w:t>
                              </w:r>
                              <w:r w:rsidRPr="003E07A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  <w:lang w:val="en-US"/>
                                </w:rPr>
                                <w:t>10</w:t>
                              </w:r>
                              <w:r w:rsidRPr="003E07A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RFU, indicating that fluorescence intensity decreased progressively with increasing dilution. (B) Standard curve for FITC-Dextran was made using Qubit 4. Fluorescence intensity was plotted as Log</w:t>
                              </w:r>
                              <w:r w:rsidRPr="003E07A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  <w:lang w:val="en-US"/>
                                </w:rPr>
                                <w:t>10</w:t>
                              </w:r>
                              <w:r w:rsidRPr="003E07A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 relative fluorescence units (RFU) against concentration dilutions 1:1,1:2,1:4,1:6, 1:8 (X-axis) from concentration of 1.42 µM. The red dotted line represents the linear regression fit to the experimental data points (R</w:t>
                              </w:r>
                              <w:r w:rsidRPr="003E07A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  <w:lang w:val="en-US"/>
                                </w:rPr>
                                <w:t>2</w:t>
                              </w:r>
                              <w:r w:rsidRPr="003E07A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>=0.95). The FITC-Dextran standard curve showed a clear inverse, linear inverse relationship between concentration dilution and Log</w:t>
                              </w:r>
                              <w:r w:rsidRPr="003E07A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  <w:lang w:val="en-US"/>
                                </w:rPr>
                                <w:t>10</w:t>
                              </w:r>
                              <w:r w:rsidRPr="003E07A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RFU, indicating that fluorescence intensity decreased progressively with increasing dilution. Error bar shows ±SD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58591252" name="TextBox 3">
                          <a:extLst>
                            <a:ext uri="{FF2B5EF4-FFF2-40B4-BE49-F238E27FC236}">
                              <a16:creationId xmlns:a16="http://schemas.microsoft.com/office/drawing/2014/main" id="{9D8CB368-EA2D-3D17-75A7-BB8CBA69A7EF}"/>
                            </a:ext>
                          </a:extLst>
                        </wps:cNvPr>
                        <wps:cNvSpPr txBox="1"/>
                        <wps:spPr>
                          <a:xfrm>
                            <a:off x="460172" y="0"/>
                            <a:ext cx="487680" cy="4083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499D2D0" w14:textId="77777777" w:rsidR="003E07A7" w:rsidRDefault="003E07A7" w:rsidP="003E07A7">
                              <w:pPr>
                                <w:rPr>
                                  <w:color w:val="000000" w:themeColor="text1"/>
                                  <w:kern w:val="24"/>
                                  <w:szCs w:val="24"/>
                                  <w14:ligatures w14:val="none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71748002" name="TextBox 5">
                          <a:extLst>
                            <a:ext uri="{FF2B5EF4-FFF2-40B4-BE49-F238E27FC236}">
                              <a16:creationId xmlns:a16="http://schemas.microsoft.com/office/drawing/2014/main" id="{DE21352A-BD26-5221-94DB-A9A273B8E3BC}"/>
                            </a:ext>
                          </a:extLst>
                        </wps:cNvPr>
                        <wps:cNvSpPr txBox="1"/>
                        <wps:spPr>
                          <a:xfrm>
                            <a:off x="3020453" y="0"/>
                            <a:ext cx="487680" cy="4083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395E29" w14:textId="77777777" w:rsidR="003E07A7" w:rsidRDefault="003E07A7" w:rsidP="003E07A7">
                              <w:pPr>
                                <w:rPr>
                                  <w:color w:val="000000" w:themeColor="text1"/>
                                  <w:kern w:val="24"/>
                                  <w:szCs w:val="24"/>
                                  <w14:ligatures w14:val="none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050653948" name="Picture 105065394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673199" y="138499"/>
                            <a:ext cx="2527200" cy="18576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63906815" name="Picture 863906815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3413426" y="138499"/>
                            <a:ext cx="2528077" cy="18576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B7B6C48" id="Group 1" o:spid="_x0000_s1026" style="position:absolute;margin-left:0;margin-top:0;width:499.2pt;height:394.25pt;z-index:251659264" coordsize="63398,5007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7" type="#_x0000_t202" style="position:absolute;top:21368;width:63398;height:28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" filled="f" stroked="f">
                  <v:textbox style="mso-fit-shape-to-text:t">
                    <w:txbxContent>
                      <w:p w14:paraId="2CD438F5" w14:textId="303AC8FE" w:rsidR="003E07A7" w:rsidRPr="003E07A7" w:rsidRDefault="003E07A7" w:rsidP="003E07A7">
                        <w:pPr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4"/>
                            <w:lang w:val="en-US"/>
                            <w14:ligatures w14:val="none"/>
                          </w:rPr>
                        </w:pPr>
                        <w:r w:rsidRPr="003E07A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US"/>
                          </w:rPr>
                          <w:t>Supplementary Figure 2: Standard curve for FITC and FIT- Dextran. (A) Standard curve for FITC was made using Qubit 4. Fluorescence intensity was plotted as Log</w:t>
                        </w:r>
                        <w:r w:rsidRPr="003E07A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position w:val="-6"/>
                            <w:vertAlign w:val="subscript"/>
                            <w:lang w:val="en-US"/>
                          </w:rPr>
                          <w:t>10</w:t>
                        </w:r>
                        <w:r w:rsidRPr="003E07A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US"/>
                          </w:rPr>
                          <w:t> relative fluorescence units (RFU) (Y-axis) against concentration dilutions 1:1,1:2,1:4,1:6, 1:8 (X-axis) from concentration of 264.5 µM. The red dotted line represents the linear regression fit to the experimental data points (R</w:t>
                        </w:r>
                        <w:r w:rsidRPr="003E07A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position w:val="7"/>
                            <w:vertAlign w:val="superscript"/>
                            <w:lang w:val="en-US"/>
                          </w:rPr>
                          <w:t>2</w:t>
                        </w:r>
                        <w:r w:rsidRPr="003E07A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US"/>
                          </w:rPr>
                          <w:t>=0.95). The FITC standard curve showed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US"/>
                          </w:rPr>
                          <w:t xml:space="preserve"> </w:t>
                        </w:r>
                        <w:r w:rsidRPr="003E07A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US"/>
                          </w:rPr>
                          <w:t>linear relationship between concentration dilution and Log</w:t>
                        </w:r>
                        <w:r w:rsidRPr="003E07A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position w:val="-6"/>
                            <w:vertAlign w:val="subscript"/>
                            <w:lang w:val="en-US"/>
                          </w:rPr>
                          <w:t>10</w:t>
                        </w:r>
                        <w:r w:rsidRPr="003E07A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US"/>
                          </w:rPr>
                          <w:t xml:space="preserve"> RFU, indicating that fluorescence intensity decreased progressively with increasing dilution. (B) Standard curve for FITC-Dextran was made using Qubit 4. Fluorescence intensity was plotted as Log</w:t>
                        </w:r>
                        <w:r w:rsidRPr="003E07A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position w:val="-6"/>
                            <w:vertAlign w:val="subscript"/>
                            <w:lang w:val="en-US"/>
                          </w:rPr>
                          <w:t>10</w:t>
                        </w:r>
                        <w:r w:rsidRPr="003E07A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US"/>
                          </w:rPr>
                          <w:t> relative fluorescence units (RFU) against concentration dilutions 1:1,1:2,1:4,1:6, 1:8 (X-axis) from concentration of 1.42 µM. The red dotted line represents the linear regression fit to the experimental data points (R</w:t>
                        </w:r>
                        <w:r w:rsidRPr="003E07A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position w:val="7"/>
                            <w:vertAlign w:val="superscript"/>
                            <w:lang w:val="en-US"/>
                          </w:rPr>
                          <w:t>2</w:t>
                        </w:r>
                        <w:r w:rsidRPr="003E07A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US"/>
                          </w:rPr>
                          <w:t>=0.95). The FITC-Dextran standard curve showed a clear inverse, linear inverse relationship between concentration dilution and Log</w:t>
                        </w:r>
                        <w:r w:rsidRPr="003E07A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position w:val="-6"/>
                            <w:vertAlign w:val="subscript"/>
                            <w:lang w:val="en-US"/>
                          </w:rPr>
                          <w:t>10</w:t>
                        </w:r>
                        <w:r w:rsidRPr="003E07A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US"/>
                          </w:rPr>
                          <w:t xml:space="preserve"> RFU, indicating that fluorescence intensity decreased progressively with increasing dilution. Error bar shows ±SD.</w:t>
                        </w:r>
                      </w:p>
                    </w:txbxContent>
                  </v:textbox>
                </v:shape>
                <v:shape id="TextBox 3" o:spid="_x0000_s1028" type="#_x0000_t202" style="position:absolute;left:4601;width:4877;height:4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" filled="f" stroked="f">
                  <v:textbox style="mso-fit-shape-to-text:t">
                    <w:txbxContent>
                      <w:p w14:paraId="6499D2D0" w14:textId="77777777" w:rsidR="003E07A7" w:rsidRDefault="003E07A7" w:rsidP="003E07A7">
                        <w:pPr>
                          <w:rPr>
                            <w:color w:val="000000" w:themeColor="text1"/>
                            <w:kern w:val="24"/>
                            <w:szCs w:val="24"/>
                            <w14:ligatures w14:val="none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(A)</w:t>
                        </w:r>
                      </w:p>
                    </w:txbxContent>
                  </v:textbox>
                </v:shape>
                <v:shape id="TextBox 5" o:spid="_x0000_s1029" type="#_x0000_t202" style="position:absolute;left:30204;width:4877;height:4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" filled="f" stroked="f">
                  <v:textbox style="mso-fit-shape-to-text:t">
                    <w:txbxContent>
                      <w:p w14:paraId="7C395E29" w14:textId="77777777" w:rsidR="003E07A7" w:rsidRDefault="003E07A7" w:rsidP="003E07A7">
                        <w:pPr>
                          <w:rPr>
                            <w:color w:val="000000" w:themeColor="text1"/>
                            <w:kern w:val="24"/>
                            <w:szCs w:val="24"/>
                            <w14:ligatures w14:val="none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(B)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50653948" o:spid="_x0000_s1030" type="#_x0000_t75" style="position:absolute;left:6731;top:1384;width:25272;height:185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">
                  <v:imagedata r:id="rId6" o:title=""/>
                </v:shape>
                <v:shape id="Picture 863906815" o:spid="_x0000_s1031" type="#_x0000_t75" style="position:absolute;left:34134;top:1384;width:25281;height:185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">
                  <v:imagedata r:id="rId7" o:title=""/>
                </v:shape>
              </v:group>
            </w:pict>
          </mc:Fallback>
        </mc:AlternateContent>
      </w:r>
    </w:p>
    <w:p w14:paraId="1ABBEA9E" w14:textId="77777777" w:rsidR="00D14BBE" w:rsidRDefault="00D14BBE"/>
    <w:p w14:paraId="318C8806" w14:textId="77777777" w:rsidR="00D14BBE" w:rsidRDefault="00D14BBE"/>
    <w:p w14:paraId="18FA9D1D" w14:textId="77777777" w:rsidR="00D14BBE" w:rsidRDefault="00D14BBE"/>
    <w:p w14:paraId="3DB4E5C3" w14:textId="77777777" w:rsidR="00D14BBE" w:rsidRDefault="00D14BBE"/>
    <w:p w14:paraId="1322FCA9" w14:textId="77777777" w:rsidR="00D14BBE" w:rsidRDefault="00D14BBE"/>
    <w:p w14:paraId="7F099CC7" w14:textId="77777777" w:rsidR="00D14BBE" w:rsidRDefault="00D14BBE"/>
    <w:p w14:paraId="109FD3BB" w14:textId="77777777" w:rsidR="00D14BBE" w:rsidRDefault="00D14BBE"/>
    <w:p w14:paraId="7E0BC907" w14:textId="77777777" w:rsidR="00D14BBE" w:rsidRDefault="00D14BBE"/>
    <w:p w14:paraId="26C5BD4E" w14:textId="77777777" w:rsidR="00D14BBE" w:rsidRDefault="00D14BBE"/>
    <w:p w14:paraId="05F6D189" w14:textId="77777777" w:rsidR="00D14BBE" w:rsidRDefault="00D14BBE"/>
    <w:p w14:paraId="3B1029EA" w14:textId="77777777" w:rsidR="00D14BBE" w:rsidRDefault="00D14BBE"/>
    <w:p w14:paraId="7A1ECDD7" w14:textId="77777777" w:rsidR="00D14BBE" w:rsidRDefault="00D14BBE"/>
    <w:p w14:paraId="03341CB3" w14:textId="77777777" w:rsidR="003E07A7" w:rsidRDefault="003E07A7"/>
    <w:p w14:paraId="3401D28D" w14:textId="77777777" w:rsidR="003E07A7" w:rsidRDefault="003E07A7"/>
    <w:p w14:paraId="5C355995" w14:textId="77777777" w:rsidR="003E07A7" w:rsidRDefault="003E07A7"/>
    <w:p w14:paraId="5E9B5D23" w14:textId="77777777" w:rsidR="003E07A7" w:rsidRDefault="003E07A7"/>
    <w:sectPr w:rsidR="003E07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F96"/>
    <w:rsid w:val="003966E5"/>
    <w:rsid w:val="003E07A7"/>
    <w:rsid w:val="00564F96"/>
    <w:rsid w:val="005B00E3"/>
    <w:rsid w:val="00B95FD3"/>
    <w:rsid w:val="00D14BBE"/>
    <w:rsid w:val="00F17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1B3AC"/>
  <w15:chartTrackingRefBased/>
  <w15:docId w15:val="{12FFD01D-4B3B-46E2-AFCF-1E2E90E54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IN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4F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4F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F9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4F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4F9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4F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4F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4F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4F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F96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4F96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4F96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4F9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4F9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4F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4F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4F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4F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4F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564F96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4F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564F96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564F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4F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4F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4F9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4F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4F9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4F9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hul Bhide</dc:creator>
  <cp:keywords/>
  <dc:description/>
  <cp:lastModifiedBy>Anshul Bhide</cp:lastModifiedBy>
  <cp:revision>3</cp:revision>
  <dcterms:created xsi:type="dcterms:W3CDTF">2026-04-27T10:20:00Z</dcterms:created>
  <dcterms:modified xsi:type="dcterms:W3CDTF">2026-04-27T10:21:00Z</dcterms:modified>
</cp:coreProperties>
</file>